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89190" w14:textId="77777777" w:rsidR="007270E0" w:rsidRPr="006D4864" w:rsidRDefault="007270E0" w:rsidP="007270E0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D486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5"/>
        <w:gridCol w:w="2255"/>
        <w:gridCol w:w="2255"/>
      </w:tblGrid>
      <w:tr w:rsidR="0070708F" w:rsidRPr="006D4864" w14:paraId="41E73067" w14:textId="77777777" w:rsidTr="008C3986">
        <w:tc>
          <w:tcPr>
            <w:tcW w:w="2254" w:type="dxa"/>
          </w:tcPr>
          <w:p w14:paraId="5D24E726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55" w:type="dxa"/>
          </w:tcPr>
          <w:p w14:paraId="6BC49297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2255" w:type="dxa"/>
          </w:tcPr>
          <w:p w14:paraId="6F38995F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ldly Abnormal</w:t>
            </w:r>
          </w:p>
        </w:tc>
        <w:tc>
          <w:tcPr>
            <w:tcW w:w="2255" w:type="dxa"/>
          </w:tcPr>
          <w:p w14:paraId="6960CEB7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verely Abnormal</w:t>
            </w:r>
          </w:p>
        </w:tc>
      </w:tr>
      <w:tr w:rsidR="0070708F" w:rsidRPr="006D4864" w14:paraId="442E5204" w14:textId="77777777" w:rsidTr="008C3986">
        <w:tc>
          <w:tcPr>
            <w:tcW w:w="2254" w:type="dxa"/>
          </w:tcPr>
          <w:p w14:paraId="5D38A4CD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1172DF4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patic vein Doppler</w:t>
            </w:r>
          </w:p>
        </w:tc>
        <w:tc>
          <w:tcPr>
            <w:tcW w:w="2255" w:type="dxa"/>
          </w:tcPr>
          <w:p w14:paraId="514ACF8B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  <w:p w14:paraId="3E08E289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4D492A97" wp14:editId="323C6929">
                  <wp:extent cx="923454" cy="832971"/>
                  <wp:effectExtent l="0" t="0" r="3810" b="5715"/>
                  <wp:docPr id="1114151537" name="Picture 1" descr="A blue line with black tex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4151537" name="Picture 1" descr="A blue line with black text&#10;&#10;AI-generated content may be incorrect.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9384" cy="8563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5" w:type="dxa"/>
          </w:tcPr>
          <w:p w14:paraId="75E76FD8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ABA95A6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444D0251" wp14:editId="529B1040">
                  <wp:extent cx="946135" cy="968721"/>
                  <wp:effectExtent l="0" t="0" r="0" b="0"/>
                  <wp:docPr id="978339193" name="Picture 1" descr="A diagram of a curv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8339193" name="Picture 1" descr="A diagram of a curve&#10;&#10;AI-generated content may be incorrect.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5530" cy="10192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5" w:type="dxa"/>
          </w:tcPr>
          <w:p w14:paraId="730BD599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</w:p>
          <w:p w14:paraId="280E35AF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238C67A6" wp14:editId="21CB5698">
                  <wp:extent cx="841972" cy="1044535"/>
                  <wp:effectExtent l="0" t="0" r="0" b="0"/>
                  <wp:docPr id="931398238" name="Picture 1" descr="A graph of a curv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398238" name="Picture 1" descr="A graph of a curve&#10;&#10;AI-generated content may be incorrect.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9776" cy="11162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08F" w:rsidRPr="006D4864" w14:paraId="7D11DBFC" w14:textId="77777777" w:rsidTr="008C3986">
        <w:tc>
          <w:tcPr>
            <w:tcW w:w="2254" w:type="dxa"/>
          </w:tcPr>
          <w:p w14:paraId="400D3C52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6CFD999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rtal vein Doppler</w:t>
            </w:r>
          </w:p>
        </w:tc>
        <w:tc>
          <w:tcPr>
            <w:tcW w:w="2255" w:type="dxa"/>
          </w:tcPr>
          <w:p w14:paraId="7EDBAB2E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42F36E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7B5491FD" wp14:editId="10C5DBEA">
                  <wp:extent cx="1158843" cy="412470"/>
                  <wp:effectExtent l="0" t="0" r="0" b="0"/>
                  <wp:docPr id="190786195" name="Picture 1" descr="A blue and black rectangular objec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786195" name="Picture 1" descr="A blue and black rectangular object&#10;&#10;AI-generated content may be incorrect.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3350" cy="4283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F819635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satility</w:t>
            </w:r>
            <w:proofErr w:type="spellEnd"/>
            <w:r w:rsidRPr="006D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30%</w:t>
            </w:r>
          </w:p>
        </w:tc>
        <w:tc>
          <w:tcPr>
            <w:tcW w:w="2255" w:type="dxa"/>
          </w:tcPr>
          <w:p w14:paraId="696C4186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1A9C73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7FF57750" wp14:editId="1192598E">
                  <wp:extent cx="1151299" cy="423466"/>
                  <wp:effectExtent l="0" t="0" r="4445" b="0"/>
                  <wp:docPr id="392726592" name="Picture 1" descr="A blue and black curved objec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2726592" name="Picture 1" descr="A blue and black curved object&#10;&#10;AI-generated content may be incorrect.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2317" cy="434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CF0E1C4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satility</w:t>
            </w:r>
            <w:proofErr w:type="spellEnd"/>
            <w:r w:rsidRPr="006D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0-50%</w:t>
            </w:r>
          </w:p>
        </w:tc>
        <w:tc>
          <w:tcPr>
            <w:tcW w:w="2255" w:type="dxa"/>
          </w:tcPr>
          <w:p w14:paraId="1011C498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4AFAB07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1FD5F6E7" wp14:editId="3682633F">
                  <wp:extent cx="1021885" cy="583527"/>
                  <wp:effectExtent l="0" t="0" r="0" b="1270"/>
                  <wp:docPr id="1447316272" name="Picture 1" descr="A blue and black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7316272" name="Picture 1" descr="A blue and black line&#10;&#10;AI-generated content may be incorrect.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4065" cy="6019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240DAAD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satility</w:t>
            </w:r>
            <w:proofErr w:type="spellEnd"/>
            <w:r w:rsidRPr="006D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gt; 50%</w:t>
            </w:r>
          </w:p>
        </w:tc>
      </w:tr>
      <w:tr w:rsidR="0070708F" w:rsidRPr="006D4864" w14:paraId="0139D584" w14:textId="77777777" w:rsidTr="008C3986">
        <w:tc>
          <w:tcPr>
            <w:tcW w:w="2254" w:type="dxa"/>
          </w:tcPr>
          <w:p w14:paraId="31315B24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D825303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ra-renal venous Doppler</w:t>
            </w:r>
          </w:p>
        </w:tc>
        <w:tc>
          <w:tcPr>
            <w:tcW w:w="2255" w:type="dxa"/>
          </w:tcPr>
          <w:p w14:paraId="1BB77940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8B359F3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058BF237" wp14:editId="43262661">
                  <wp:extent cx="1250807" cy="840490"/>
                  <wp:effectExtent l="0" t="0" r="0" b="0"/>
                  <wp:docPr id="1536796373" name="Picture 1" descr="A diagram of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6796373" name="Picture 1" descr="A diagram of a line&#10;&#10;AI-generated content may be incorrect.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4147" cy="8561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38EA6FA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2255" w:type="dxa"/>
          </w:tcPr>
          <w:p w14:paraId="52A8ADA5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14:paraId="2C1A7134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471F33C8" wp14:editId="299B1D73">
                  <wp:extent cx="1195710" cy="787651"/>
                  <wp:effectExtent l="0" t="0" r="0" b="0"/>
                  <wp:docPr id="296436417" name="Picture 1" descr="A diagram of a line of art and velociped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6436417" name="Picture 1" descr="A diagram of a line of art and velocipede&#10;&#10;AI-generated content may be incorrect.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1822" cy="8048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D759EB4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phasic</w:t>
            </w:r>
          </w:p>
        </w:tc>
        <w:tc>
          <w:tcPr>
            <w:tcW w:w="2255" w:type="dxa"/>
          </w:tcPr>
          <w:p w14:paraId="74560574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  <w:p w14:paraId="231C1779" w14:textId="2351034F" w:rsidR="007270E0" w:rsidRPr="006D4864" w:rsidRDefault="0070708F" w:rsidP="0070708F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8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5F8B241" wp14:editId="11CAD2BF">
                  <wp:extent cx="1255271" cy="791476"/>
                  <wp:effectExtent l="0" t="0" r="2540" b="0"/>
                  <wp:docPr id="12" name="Picture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964A280-84CD-6139-89FD-A95B394F8C5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>
                            <a:extLst>
                              <a:ext uri="{FF2B5EF4-FFF2-40B4-BE49-F238E27FC236}">
                                <a16:creationId xmlns:a16="http://schemas.microsoft.com/office/drawing/2014/main" id="{4964A280-84CD-6139-89FD-A95B394F8C5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9946" cy="819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7BD38D4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phasic</w:t>
            </w:r>
          </w:p>
        </w:tc>
      </w:tr>
    </w:tbl>
    <w:p w14:paraId="22C0DAC8" w14:textId="77777777" w:rsidR="007270E0" w:rsidRPr="006D4864" w:rsidRDefault="007270E0" w:rsidP="007270E0">
      <w:pPr>
        <w:spacing w:line="278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9"/>
        <w:gridCol w:w="2062"/>
        <w:gridCol w:w="3060"/>
        <w:gridCol w:w="2378"/>
      </w:tblGrid>
      <w:tr w:rsidR="007270E0" w:rsidRPr="006D4864" w14:paraId="25285AF9" w14:textId="77777777" w:rsidTr="008C3986">
        <w:tc>
          <w:tcPr>
            <w:tcW w:w="1519" w:type="dxa"/>
          </w:tcPr>
          <w:p w14:paraId="5B95FC7A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D48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ExUS</w:t>
            </w:r>
            <w:proofErr w:type="spellEnd"/>
            <w:r w:rsidRPr="006D48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core</w:t>
            </w:r>
          </w:p>
        </w:tc>
        <w:tc>
          <w:tcPr>
            <w:tcW w:w="2062" w:type="dxa"/>
          </w:tcPr>
          <w:p w14:paraId="2403C726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ethoric IVC (≥ 2.0 cm)</w:t>
            </w:r>
          </w:p>
        </w:tc>
        <w:tc>
          <w:tcPr>
            <w:tcW w:w="3060" w:type="dxa"/>
          </w:tcPr>
          <w:p w14:paraId="3FFBD179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veform characteristics</w:t>
            </w:r>
          </w:p>
        </w:tc>
        <w:tc>
          <w:tcPr>
            <w:tcW w:w="2378" w:type="dxa"/>
          </w:tcPr>
          <w:p w14:paraId="3A9FF28A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pretation</w:t>
            </w:r>
          </w:p>
        </w:tc>
      </w:tr>
      <w:tr w:rsidR="007270E0" w:rsidRPr="006D4864" w14:paraId="551C183F" w14:textId="77777777" w:rsidTr="008C3986">
        <w:tc>
          <w:tcPr>
            <w:tcW w:w="1519" w:type="dxa"/>
          </w:tcPr>
          <w:p w14:paraId="1836B6D6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ade 0</w:t>
            </w:r>
          </w:p>
        </w:tc>
        <w:tc>
          <w:tcPr>
            <w:tcW w:w="2062" w:type="dxa"/>
          </w:tcPr>
          <w:p w14:paraId="0610E1F3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3060" w:type="dxa"/>
          </w:tcPr>
          <w:p w14:paraId="50B8CF37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2378" w:type="dxa"/>
          </w:tcPr>
          <w:p w14:paraId="5CF243B3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ongestion</w:t>
            </w:r>
          </w:p>
        </w:tc>
      </w:tr>
      <w:tr w:rsidR="007270E0" w:rsidRPr="006D4864" w14:paraId="26ADA828" w14:textId="77777777" w:rsidTr="008C3986">
        <w:tc>
          <w:tcPr>
            <w:tcW w:w="1519" w:type="dxa"/>
          </w:tcPr>
          <w:p w14:paraId="31DB0A25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ade 1</w:t>
            </w:r>
          </w:p>
        </w:tc>
        <w:tc>
          <w:tcPr>
            <w:tcW w:w="2062" w:type="dxa"/>
          </w:tcPr>
          <w:p w14:paraId="3B20FE71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060" w:type="dxa"/>
          </w:tcPr>
          <w:p w14:paraId="7BCDF616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 or mildly abnormal waveforms</w:t>
            </w:r>
          </w:p>
        </w:tc>
        <w:tc>
          <w:tcPr>
            <w:tcW w:w="2378" w:type="dxa"/>
          </w:tcPr>
          <w:p w14:paraId="27669D4F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congestion</w:t>
            </w:r>
          </w:p>
        </w:tc>
      </w:tr>
      <w:tr w:rsidR="007270E0" w:rsidRPr="006D4864" w14:paraId="37D7D95C" w14:textId="77777777" w:rsidTr="008C3986">
        <w:tc>
          <w:tcPr>
            <w:tcW w:w="1519" w:type="dxa"/>
          </w:tcPr>
          <w:p w14:paraId="6F18D2CE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ade 2</w:t>
            </w:r>
          </w:p>
        </w:tc>
        <w:tc>
          <w:tcPr>
            <w:tcW w:w="2062" w:type="dxa"/>
          </w:tcPr>
          <w:p w14:paraId="265C2598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060" w:type="dxa"/>
          </w:tcPr>
          <w:p w14:paraId="381AFC54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severely abnormal waveform</w:t>
            </w:r>
          </w:p>
        </w:tc>
        <w:tc>
          <w:tcPr>
            <w:tcW w:w="2378" w:type="dxa"/>
          </w:tcPr>
          <w:p w14:paraId="7E4F009F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congestion</w:t>
            </w:r>
          </w:p>
        </w:tc>
      </w:tr>
      <w:tr w:rsidR="007270E0" w:rsidRPr="006D4864" w14:paraId="3C1A544F" w14:textId="77777777" w:rsidTr="008C3986">
        <w:tc>
          <w:tcPr>
            <w:tcW w:w="1519" w:type="dxa"/>
          </w:tcPr>
          <w:p w14:paraId="6EBA732A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ade 3</w:t>
            </w:r>
          </w:p>
        </w:tc>
        <w:tc>
          <w:tcPr>
            <w:tcW w:w="2062" w:type="dxa"/>
          </w:tcPr>
          <w:p w14:paraId="01E0FCCF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060" w:type="dxa"/>
          </w:tcPr>
          <w:p w14:paraId="2F4F4FEA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or more severely abnormal waveforms</w:t>
            </w:r>
          </w:p>
        </w:tc>
        <w:tc>
          <w:tcPr>
            <w:tcW w:w="2378" w:type="dxa"/>
          </w:tcPr>
          <w:p w14:paraId="10B99F20" w14:textId="77777777" w:rsidR="007270E0" w:rsidRPr="006D4864" w:rsidRDefault="007270E0" w:rsidP="008C3986">
            <w:pPr>
              <w:spacing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congestion</w:t>
            </w:r>
          </w:p>
        </w:tc>
      </w:tr>
    </w:tbl>
    <w:p w14:paraId="592131B1" w14:textId="77777777" w:rsidR="007270E0" w:rsidRPr="007C23D0" w:rsidRDefault="007270E0" w:rsidP="007270E0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4864">
        <w:fldChar w:fldCharType="begin"/>
      </w:r>
      <w:r w:rsidRPr="006D4864">
        <w:rPr>
          <w:lang w:val="en-US"/>
        </w:rPr>
        <w:instrText xml:space="preserve"> INCLUDEPICTURE "/Users/edithadame/Library/Group Containers/UBF8T346G9.ms/WebArchiveCopyPasteTempFiles/com.microsoft.Word/ABS2GSkSPv1-PFUyGknBGyY7wA0gmuYPT4Oak7iVoMe7OCxV0uf8s062f-snnavRo3ZGeYvTgHxUGHtCkkvuD3W55rfZZgX73Q9fvQfGHuStAdKHOGJF6-MSf74eQMG1A5OkekLNvmVMhEtRHoYha2pt7TkCjkZsVfuwGAkGAJVDK-D_KRuvMA=s1024-rj" \* MERGEFORMATINET </w:instrText>
      </w:r>
      <w:r w:rsidRPr="006D4864">
        <w:fldChar w:fldCharType="separate"/>
      </w:r>
      <w:r w:rsidRPr="006D4864">
        <w:fldChar w:fldCharType="end"/>
      </w:r>
      <w:r w:rsidRPr="006D4864">
        <w:rPr>
          <w:rFonts w:ascii="Times New Roman" w:hAnsi="Times New Roman" w:cs="Times New Roman"/>
          <w:sz w:val="24"/>
          <w:szCs w:val="24"/>
        </w:rPr>
        <w:fldChar w:fldCharType="begin"/>
      </w:r>
      <w:r w:rsidRPr="006D4864">
        <w:rPr>
          <w:rFonts w:ascii="Times New Roman" w:hAnsi="Times New Roman" w:cs="Times New Roman"/>
          <w:sz w:val="24"/>
          <w:szCs w:val="24"/>
          <w:lang w:val="en-US"/>
        </w:rPr>
        <w:instrText xml:space="preserve"> INCLUDEPICTURE "http://127.0.0.1:32634/graphics/b84810cb-0ffd-4099-8408-25b41f35a628.png" \* MERGEFORMATINET </w:instrText>
      </w:r>
      <w:r w:rsidRPr="006D4864">
        <w:rPr>
          <w:rFonts w:ascii="Times New Roman" w:hAnsi="Times New Roman" w:cs="Times New Roman"/>
          <w:sz w:val="24"/>
          <w:szCs w:val="24"/>
        </w:rPr>
        <w:fldChar w:fldCharType="separate"/>
      </w:r>
      <w:r w:rsidRPr="006D4864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97C28B8" w14:textId="77777777" w:rsidR="007270E0" w:rsidRPr="007C23D0" w:rsidRDefault="007270E0" w:rsidP="007270E0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32F761" w14:textId="77777777" w:rsidR="007270E0" w:rsidRPr="00432D61" w:rsidRDefault="007270E0" w:rsidP="007270E0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7486C9" w14:textId="77777777" w:rsidR="007270E0" w:rsidRDefault="007270E0"/>
    <w:sectPr w:rsidR="007270E0" w:rsidSect="007270E0">
      <w:footerReference w:type="even" r:id="rId15"/>
      <w:footerReference w:type="default" r:id="rId16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45EC49" w14:textId="77777777" w:rsidR="00BD1FEF" w:rsidRDefault="00BD1FEF">
      <w:pPr>
        <w:spacing w:after="0" w:line="240" w:lineRule="auto"/>
      </w:pPr>
      <w:r>
        <w:separator/>
      </w:r>
    </w:p>
  </w:endnote>
  <w:endnote w:type="continuationSeparator" w:id="0">
    <w:p w14:paraId="344AAFB1" w14:textId="77777777" w:rsidR="00BD1FEF" w:rsidRDefault="00BD1F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93336800"/>
      <w:docPartObj>
        <w:docPartGallery w:val="Page Numbers (Bottom of Page)"/>
        <w:docPartUnique/>
      </w:docPartObj>
    </w:sdtPr>
    <w:sdtContent>
      <w:p w14:paraId="6C209DFE" w14:textId="77777777" w:rsidR="007270E0" w:rsidRDefault="007270E0" w:rsidP="009919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59FA02" w14:textId="77777777" w:rsidR="007270E0" w:rsidRDefault="007270E0" w:rsidP="002949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54199147"/>
      <w:docPartObj>
        <w:docPartGallery w:val="Page Numbers (Bottom of Page)"/>
        <w:docPartUnique/>
      </w:docPartObj>
    </w:sdtPr>
    <w:sdtContent>
      <w:p w14:paraId="23E4C575" w14:textId="77777777" w:rsidR="007270E0" w:rsidRDefault="007270E0" w:rsidP="009919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77DFB7" w14:textId="77777777" w:rsidR="007270E0" w:rsidRDefault="007270E0" w:rsidP="002949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217DF5" w14:textId="77777777" w:rsidR="00BD1FEF" w:rsidRDefault="00BD1FEF">
      <w:pPr>
        <w:spacing w:after="0" w:line="240" w:lineRule="auto"/>
      </w:pPr>
      <w:r>
        <w:separator/>
      </w:r>
    </w:p>
  </w:footnote>
  <w:footnote w:type="continuationSeparator" w:id="0">
    <w:p w14:paraId="1BA65CAA" w14:textId="77777777" w:rsidR="00BD1FEF" w:rsidRDefault="00BD1F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0E0"/>
    <w:rsid w:val="0070708F"/>
    <w:rsid w:val="007270E0"/>
    <w:rsid w:val="008466DD"/>
    <w:rsid w:val="008C29F0"/>
    <w:rsid w:val="00BD1FEF"/>
    <w:rsid w:val="00C94520"/>
    <w:rsid w:val="00E2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F0F5A"/>
  <w15:chartTrackingRefBased/>
  <w15:docId w15:val="{58D6E046-D792-5445-B1B3-5D4F2DA83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0E0"/>
    <w:pPr>
      <w:spacing w:line="480" w:lineRule="auto"/>
    </w:pPr>
    <w:rPr>
      <w:rFonts w:ascii="Arial" w:eastAsia="Arial" w:hAnsi="Arial" w:cs="Arial"/>
      <w:kern w:val="0"/>
      <w:sz w:val="22"/>
      <w:szCs w:val="22"/>
      <w:lang w:val="es-419" w:eastAsia="es-ES_trad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70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X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0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X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0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MX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0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MX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0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MX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0E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MX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0E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MX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0E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MX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0E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MX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0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0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0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0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0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0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0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0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0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70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X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7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0E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MX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7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70E0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MX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70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70E0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MX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70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MX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0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70E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270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0E0"/>
    <w:rPr>
      <w:rFonts w:ascii="Arial" w:eastAsia="Arial" w:hAnsi="Arial" w:cs="Arial"/>
      <w:kern w:val="0"/>
      <w:sz w:val="22"/>
      <w:szCs w:val="22"/>
      <w:lang w:val="es-419" w:eastAsia="es-ES_tradnl"/>
      <w14:ligatures w14:val="none"/>
    </w:rPr>
  </w:style>
  <w:style w:type="table" w:styleId="TableGrid">
    <w:name w:val="Table Grid"/>
    <w:basedOn w:val="TableNormal"/>
    <w:uiPriority w:val="39"/>
    <w:rsid w:val="007270E0"/>
    <w:pPr>
      <w:spacing w:line="240" w:lineRule="auto"/>
    </w:pPr>
    <w:rPr>
      <w:rFonts w:ascii="Arial" w:eastAsia="Arial" w:hAnsi="Arial" w:cs="Arial"/>
      <w:kern w:val="0"/>
      <w:sz w:val="22"/>
      <w:szCs w:val="22"/>
      <w:lang w:val="es-419" w:eastAsia="es-ES_trad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270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TONALLI ADAME AVILES</dc:creator>
  <cp:keywords/>
  <dc:description/>
  <cp:lastModifiedBy>EDITH TONALLI ADAME AVILES</cp:lastModifiedBy>
  <cp:revision>2</cp:revision>
  <dcterms:created xsi:type="dcterms:W3CDTF">2026-03-10T18:40:00Z</dcterms:created>
  <dcterms:modified xsi:type="dcterms:W3CDTF">2026-03-10T18:40:00Z</dcterms:modified>
</cp:coreProperties>
</file>